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944CE" w:rsidRPr="0011617E" w:rsidRDefault="00DA162E" w:rsidP="007944CE">
      <w:pPr>
        <w:widowControl/>
        <w:suppressAutoHyphens w:val="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Additional File 2</w:t>
      </w:r>
      <w:bookmarkStart w:id="0" w:name="_GoBack"/>
      <w:bookmarkEnd w:id="0"/>
      <w:r w:rsidR="007944CE">
        <w:rPr>
          <w:rFonts w:ascii="Times New Roman" w:hAnsi="Times New Roman" w:cs="Times New Roman"/>
          <w:b/>
        </w:rPr>
        <w:t xml:space="preserve">. </w:t>
      </w:r>
      <w:r w:rsidR="007944CE" w:rsidRPr="0011617E">
        <w:rPr>
          <w:rFonts w:ascii="Times New Roman" w:hAnsi="Times New Roman" w:cs="Times New Roman"/>
          <w:i/>
        </w:rPr>
        <w:t>De novo</w:t>
      </w:r>
      <w:r w:rsidR="007944CE" w:rsidRPr="0011617E">
        <w:rPr>
          <w:rFonts w:ascii="Times New Roman" w:hAnsi="Times New Roman" w:cs="Times New Roman"/>
        </w:rPr>
        <w:t xml:space="preserve"> or hemizygous deletions or intragenic duplications encompassing 2-5 genes in recently proposed candidate or not yet associated disease genes</w:t>
      </w:r>
    </w:p>
    <w:p w:rsidR="007944CE" w:rsidRDefault="007944CE" w:rsidP="007944CE">
      <w:pPr>
        <w:widowControl/>
        <w:suppressAutoHyphens w:val="0"/>
        <w:spacing w:line="480" w:lineRule="auto"/>
        <w:jc w:val="both"/>
        <w:rPr>
          <w:rFonts w:ascii="Times New Roman" w:hAnsi="Times New Roman" w:cs="Times New Roman"/>
          <w:b/>
        </w:rPr>
      </w:pPr>
    </w:p>
    <w:tbl>
      <w:tblPr>
        <w:tblW w:w="9892" w:type="dxa"/>
        <w:jc w:val="center"/>
        <w:tblLook w:val="04A0" w:firstRow="1" w:lastRow="0" w:firstColumn="1" w:lastColumn="0" w:noHBand="0" w:noVBand="1"/>
      </w:tblPr>
      <w:tblGrid>
        <w:gridCol w:w="1470"/>
        <w:gridCol w:w="793"/>
        <w:gridCol w:w="2610"/>
        <w:gridCol w:w="2340"/>
        <w:gridCol w:w="2880"/>
      </w:tblGrid>
      <w:tr w:rsidR="007944CE" w:rsidRPr="0011617E" w:rsidTr="00B45BA8">
        <w:trPr>
          <w:trHeight w:val="900"/>
          <w:jc w:val="center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4F81BD" w:fill="4F81BD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lang w:eastAsia="en-US" w:bidi="ar-SA"/>
              </w:rPr>
              <w:t>Gene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4F81BD" w:fill="4F81BD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lang w:eastAsia="en-US" w:bidi="ar-SA"/>
              </w:rPr>
              <w:t>Chr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4F81BD" w:fill="4F81BD"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lang w:eastAsia="en-US" w:bidi="ar-SA"/>
              </w:rPr>
              <w:t># of 2-5 gene</w:t>
            </w:r>
            <w:r w:rsidRPr="0011617E">
              <w:rPr>
                <w:rFonts w:ascii="Times New Roman" w:eastAsia="Times New Roman" w:hAnsi="Times New Roman" w:cs="Times New Roman"/>
                <w:b/>
                <w:bCs/>
                <w:i/>
                <w:color w:val="FFFFFF"/>
                <w:kern w:val="0"/>
                <w:lang w:eastAsia="en-US" w:bidi="ar-SA"/>
              </w:rPr>
              <w:t xml:space="preserve"> de novo</w:t>
            </w:r>
            <w:r w:rsidRPr="0011617E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lang w:eastAsia="en-US" w:bidi="ar-SA"/>
              </w:rPr>
              <w:t xml:space="preserve"> or hemizygous deletions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4F81BD" w:fill="4F81BD"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lang w:eastAsia="en-US" w:bidi="ar-SA"/>
              </w:rPr>
              <w:t># of 2-5 gene inherited deletions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4F81BD" w:fill="4F81BD"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lang w:eastAsia="en-US" w:bidi="ar-SA"/>
              </w:rPr>
              <w:t>Total # of 2-5 gene deletions</w:t>
            </w:r>
          </w:p>
        </w:tc>
      </w:tr>
      <w:tr w:rsidR="007944CE" w:rsidRPr="0011617E" w:rsidTr="00B45BA8">
        <w:trPr>
          <w:trHeight w:val="300"/>
          <w:jc w:val="center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US" w:bidi="ar-SA"/>
              </w:rPr>
              <w:t>BCR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22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2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4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2</w:t>
            </w:r>
          </w:p>
        </w:tc>
      </w:tr>
      <w:tr w:rsidR="007944CE" w:rsidRPr="0011617E" w:rsidTr="00B45BA8">
        <w:trPr>
          <w:trHeight w:val="300"/>
          <w:jc w:val="center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US" w:bidi="ar-SA"/>
              </w:rPr>
              <w:t>DLL1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6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2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2</w:t>
            </w:r>
          </w:p>
        </w:tc>
      </w:tr>
      <w:tr w:rsidR="007944CE" w:rsidRPr="0011617E" w:rsidTr="00B45BA8">
        <w:trPr>
          <w:trHeight w:val="300"/>
          <w:jc w:val="center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US" w:bidi="ar-SA"/>
              </w:rPr>
              <w:t>FAM120B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6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2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2</w:t>
            </w:r>
          </w:p>
        </w:tc>
      </w:tr>
      <w:tr w:rsidR="007944CE" w:rsidRPr="0011617E" w:rsidTr="00B45BA8">
        <w:trPr>
          <w:trHeight w:val="300"/>
          <w:jc w:val="center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US" w:bidi="ar-SA"/>
              </w:rPr>
              <w:t>GNAZ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22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2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4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2</w:t>
            </w:r>
          </w:p>
        </w:tc>
      </w:tr>
      <w:tr w:rsidR="007944CE" w:rsidRPr="0011617E" w:rsidTr="00B45BA8">
        <w:trPr>
          <w:trHeight w:val="300"/>
          <w:jc w:val="center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US" w:bidi="ar-SA"/>
              </w:rPr>
              <w:t>IGLL5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22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2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2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9</w:t>
            </w:r>
          </w:p>
        </w:tc>
      </w:tr>
      <w:tr w:rsidR="007944CE" w:rsidRPr="0011617E" w:rsidTr="00B45BA8">
        <w:trPr>
          <w:trHeight w:val="300"/>
          <w:jc w:val="center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US" w:bidi="ar-SA"/>
              </w:rPr>
              <w:t>RAB36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22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2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4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2</w:t>
            </w:r>
          </w:p>
        </w:tc>
      </w:tr>
      <w:tr w:rsidR="007944CE" w:rsidRPr="0011617E" w:rsidTr="00B45BA8">
        <w:trPr>
          <w:trHeight w:val="300"/>
          <w:jc w:val="center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US" w:bidi="ar-SA"/>
              </w:rPr>
              <w:t>RSPH14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22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2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4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2</w:t>
            </w:r>
          </w:p>
        </w:tc>
      </w:tr>
      <w:tr w:rsidR="007944CE" w:rsidRPr="0011617E" w:rsidTr="00B45BA8">
        <w:trPr>
          <w:trHeight w:val="300"/>
          <w:jc w:val="center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US" w:bidi="ar-SA"/>
              </w:rPr>
              <w:t>ABHD17B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9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</w:tr>
      <w:tr w:rsidR="007944CE" w:rsidRPr="0011617E" w:rsidTr="00B45BA8">
        <w:trPr>
          <w:trHeight w:val="300"/>
          <w:jc w:val="center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US" w:bidi="ar-SA"/>
              </w:rPr>
              <w:t>ACP6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</w:tr>
      <w:tr w:rsidR="007944CE" w:rsidRPr="0011617E" w:rsidTr="00B45BA8">
        <w:trPr>
          <w:trHeight w:val="300"/>
          <w:jc w:val="center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US" w:bidi="ar-SA"/>
              </w:rPr>
              <w:t>ADCY9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6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</w:tr>
      <w:tr w:rsidR="007944CE" w:rsidRPr="0011617E" w:rsidTr="00B45BA8">
        <w:trPr>
          <w:trHeight w:val="300"/>
          <w:jc w:val="center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:lang w:eastAsia="en-US" w:bidi="ar-SA"/>
              </w:rPr>
              <w:t>AGBL4*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2</w:t>
            </w:r>
          </w:p>
        </w:tc>
      </w:tr>
      <w:tr w:rsidR="007944CE" w:rsidRPr="0011617E" w:rsidTr="00B45BA8">
        <w:trPr>
          <w:trHeight w:val="300"/>
          <w:jc w:val="center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US" w:bidi="ar-SA"/>
              </w:rPr>
              <w:t>ANKMY2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7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</w:tr>
      <w:tr w:rsidR="007944CE" w:rsidRPr="0011617E" w:rsidTr="00B45BA8">
        <w:trPr>
          <w:trHeight w:val="300"/>
          <w:jc w:val="center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US" w:bidi="ar-SA"/>
              </w:rPr>
              <w:t>ANKS1B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2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</w:tr>
      <w:tr w:rsidR="007944CE" w:rsidRPr="0011617E" w:rsidTr="00B45BA8">
        <w:trPr>
          <w:trHeight w:val="300"/>
          <w:jc w:val="center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US" w:bidi="ar-SA"/>
              </w:rPr>
              <w:t>ANXA11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0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2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9</w:t>
            </w:r>
          </w:p>
        </w:tc>
      </w:tr>
      <w:tr w:rsidR="007944CE" w:rsidRPr="0011617E" w:rsidTr="00B45BA8">
        <w:trPr>
          <w:trHeight w:val="300"/>
          <w:jc w:val="center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:lang w:eastAsia="en-US" w:bidi="ar-SA"/>
              </w:rPr>
              <w:t>ARGLU1*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3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</w:tr>
      <w:tr w:rsidR="007944CE" w:rsidRPr="0011617E" w:rsidTr="00B45BA8">
        <w:trPr>
          <w:trHeight w:val="300"/>
          <w:jc w:val="center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US" w:bidi="ar-SA"/>
              </w:rPr>
              <w:t>ATP9B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8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</w:tr>
      <w:tr w:rsidR="007944CE" w:rsidRPr="0011617E" w:rsidTr="00B45BA8">
        <w:trPr>
          <w:trHeight w:val="300"/>
          <w:jc w:val="center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US" w:bidi="ar-SA"/>
              </w:rPr>
              <w:t>BACE2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21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</w:tr>
      <w:tr w:rsidR="007944CE" w:rsidRPr="0011617E" w:rsidTr="00B45BA8">
        <w:trPr>
          <w:trHeight w:val="300"/>
          <w:jc w:val="center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US" w:bidi="ar-SA"/>
              </w:rPr>
              <w:t>BCL9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</w:tr>
      <w:tr w:rsidR="007944CE" w:rsidRPr="0011617E" w:rsidTr="00B45BA8">
        <w:trPr>
          <w:trHeight w:val="300"/>
          <w:jc w:val="center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US" w:bidi="ar-SA"/>
              </w:rPr>
              <w:t>BEGAIN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4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</w:tr>
      <w:tr w:rsidR="007944CE" w:rsidRPr="0011617E" w:rsidTr="00B45BA8">
        <w:trPr>
          <w:trHeight w:val="300"/>
          <w:jc w:val="center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US" w:bidi="ar-SA"/>
              </w:rPr>
              <w:t>BOC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3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</w:tr>
      <w:tr w:rsidR="007944CE" w:rsidRPr="0011617E" w:rsidTr="00B45BA8">
        <w:trPr>
          <w:trHeight w:val="300"/>
          <w:jc w:val="center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US" w:bidi="ar-SA"/>
              </w:rPr>
              <w:t>BPTF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7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</w:tr>
      <w:tr w:rsidR="007944CE" w:rsidRPr="0011617E" w:rsidTr="00B45BA8">
        <w:trPr>
          <w:trHeight w:val="300"/>
          <w:jc w:val="center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US" w:bidi="ar-SA"/>
              </w:rPr>
              <w:t>BZW2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7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</w:tr>
      <w:tr w:rsidR="007944CE" w:rsidRPr="0011617E" w:rsidTr="00B45BA8">
        <w:trPr>
          <w:trHeight w:val="300"/>
          <w:jc w:val="center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US" w:bidi="ar-SA"/>
              </w:rPr>
              <w:t>C9orf85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9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</w:tr>
      <w:tr w:rsidR="007944CE" w:rsidRPr="0011617E" w:rsidTr="00B45BA8">
        <w:trPr>
          <w:trHeight w:val="300"/>
          <w:jc w:val="center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US" w:bidi="ar-SA"/>
              </w:rPr>
              <w:t>CASC4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5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</w:tr>
      <w:tr w:rsidR="007944CE" w:rsidRPr="0011617E" w:rsidTr="00B45BA8">
        <w:trPr>
          <w:trHeight w:val="300"/>
          <w:jc w:val="center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US" w:bidi="ar-SA"/>
              </w:rPr>
              <w:t>CCDC127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5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</w:tr>
      <w:tr w:rsidR="007944CE" w:rsidRPr="0011617E" w:rsidTr="00B45BA8">
        <w:trPr>
          <w:trHeight w:val="300"/>
          <w:jc w:val="center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US" w:bidi="ar-SA"/>
              </w:rPr>
              <w:t>CELF4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8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2</w:t>
            </w:r>
          </w:p>
        </w:tc>
      </w:tr>
      <w:tr w:rsidR="007944CE" w:rsidRPr="0011617E" w:rsidTr="00B45BA8">
        <w:trPr>
          <w:trHeight w:val="300"/>
          <w:jc w:val="center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US" w:bidi="ar-SA"/>
              </w:rPr>
              <w:t>CFAP44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3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</w:tr>
      <w:tr w:rsidR="007944CE" w:rsidRPr="0011617E" w:rsidTr="00B45BA8">
        <w:trPr>
          <w:trHeight w:val="300"/>
          <w:jc w:val="center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US" w:bidi="ar-SA"/>
              </w:rPr>
              <w:t>CHAF1B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21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2</w:t>
            </w:r>
          </w:p>
        </w:tc>
      </w:tr>
      <w:tr w:rsidR="007944CE" w:rsidRPr="0011617E" w:rsidTr="00B45BA8">
        <w:trPr>
          <w:trHeight w:val="300"/>
          <w:jc w:val="center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US" w:bidi="ar-SA"/>
              </w:rPr>
              <w:t>CHD1L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</w:tr>
      <w:tr w:rsidR="007944CE" w:rsidRPr="0011617E" w:rsidTr="00B45BA8">
        <w:trPr>
          <w:trHeight w:val="300"/>
          <w:jc w:val="center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US" w:bidi="ar-SA"/>
              </w:rPr>
              <w:t>CMYA5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5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3</w:t>
            </w:r>
          </w:p>
        </w:tc>
      </w:tr>
      <w:tr w:rsidR="007944CE" w:rsidRPr="0011617E" w:rsidTr="00B45BA8">
        <w:trPr>
          <w:trHeight w:val="300"/>
          <w:jc w:val="center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US" w:bidi="ar-SA"/>
              </w:rPr>
              <w:t>CRYZL1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21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</w:tr>
      <w:tr w:rsidR="007944CE" w:rsidRPr="0011617E" w:rsidTr="00B45BA8">
        <w:trPr>
          <w:trHeight w:val="300"/>
          <w:jc w:val="center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US" w:bidi="ar-SA"/>
              </w:rPr>
              <w:t>CTDSPL2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5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</w:tr>
      <w:tr w:rsidR="007944CE" w:rsidRPr="0011617E" w:rsidTr="00B45BA8">
        <w:trPr>
          <w:trHeight w:val="300"/>
          <w:jc w:val="center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US" w:bidi="ar-SA"/>
              </w:rPr>
              <w:t>CYP46A1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4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</w:tr>
      <w:tr w:rsidR="007944CE" w:rsidRPr="0011617E" w:rsidTr="00B45BA8">
        <w:trPr>
          <w:trHeight w:val="300"/>
          <w:jc w:val="center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US" w:bidi="ar-SA"/>
              </w:rPr>
              <w:t>DEGS2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4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</w:tr>
      <w:tr w:rsidR="007944CE" w:rsidRPr="0011617E" w:rsidTr="00B45BA8">
        <w:trPr>
          <w:trHeight w:val="300"/>
          <w:jc w:val="center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US" w:bidi="ar-SA"/>
              </w:rPr>
              <w:t>DLK1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4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</w:tr>
      <w:tr w:rsidR="007944CE" w:rsidRPr="0011617E" w:rsidTr="00B45BA8">
        <w:trPr>
          <w:trHeight w:val="300"/>
          <w:jc w:val="center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US" w:bidi="ar-SA"/>
              </w:rPr>
              <w:lastRenderedPageBreak/>
              <w:t>DOPEY2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21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2</w:t>
            </w:r>
          </w:p>
        </w:tc>
      </w:tr>
      <w:tr w:rsidR="007944CE" w:rsidRPr="0011617E" w:rsidTr="00B45BA8">
        <w:trPr>
          <w:trHeight w:val="300"/>
          <w:jc w:val="center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US" w:bidi="ar-SA"/>
              </w:rPr>
              <w:t>DSCAM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21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</w:tr>
      <w:tr w:rsidR="007944CE" w:rsidRPr="0011617E" w:rsidTr="00B45BA8">
        <w:trPr>
          <w:trHeight w:val="300"/>
          <w:jc w:val="center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:lang w:eastAsia="en-US" w:bidi="ar-SA"/>
              </w:rPr>
              <w:t>EFNB2*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3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</w:tr>
      <w:tr w:rsidR="007944CE" w:rsidRPr="0011617E" w:rsidTr="00B45BA8">
        <w:trPr>
          <w:trHeight w:val="300"/>
          <w:jc w:val="center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US" w:bidi="ar-SA"/>
              </w:rPr>
              <w:t>ELAVL4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2</w:t>
            </w:r>
          </w:p>
        </w:tc>
      </w:tr>
      <w:tr w:rsidR="007944CE" w:rsidRPr="0011617E" w:rsidTr="00B45BA8">
        <w:trPr>
          <w:trHeight w:val="300"/>
          <w:jc w:val="center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US" w:bidi="ar-SA"/>
              </w:rPr>
              <w:t>EML1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4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</w:tr>
      <w:tr w:rsidR="007944CE" w:rsidRPr="0011617E" w:rsidTr="00B45BA8">
        <w:trPr>
          <w:trHeight w:val="300"/>
          <w:jc w:val="center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US" w:bidi="ar-SA"/>
              </w:rPr>
              <w:t>ERICH1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8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5</w:t>
            </w:r>
          </w:p>
        </w:tc>
      </w:tr>
      <w:tr w:rsidR="007944CE" w:rsidRPr="0011617E" w:rsidTr="00B45BA8">
        <w:trPr>
          <w:trHeight w:val="300"/>
          <w:jc w:val="center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US" w:bidi="ar-SA"/>
              </w:rPr>
              <w:t>EVL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4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</w:tr>
      <w:tr w:rsidR="007944CE" w:rsidRPr="0011617E" w:rsidTr="00B45BA8">
        <w:trPr>
          <w:trHeight w:val="300"/>
          <w:jc w:val="center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US" w:bidi="ar-SA"/>
              </w:rPr>
              <w:t>FAM71C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2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</w:tr>
      <w:tr w:rsidR="007944CE" w:rsidRPr="0011617E" w:rsidTr="00B45BA8">
        <w:trPr>
          <w:trHeight w:val="300"/>
          <w:jc w:val="center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US" w:bidi="ar-SA"/>
              </w:rPr>
              <w:t>FAM84B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8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</w:tr>
      <w:tr w:rsidR="007944CE" w:rsidRPr="0011617E" w:rsidTr="00B45BA8">
        <w:trPr>
          <w:trHeight w:val="300"/>
          <w:jc w:val="center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US" w:bidi="ar-SA"/>
              </w:rPr>
              <w:t>FBXO25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8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6</w:t>
            </w:r>
          </w:p>
        </w:tc>
      </w:tr>
      <w:tr w:rsidR="007944CE" w:rsidRPr="0011617E" w:rsidTr="00B45BA8">
        <w:trPr>
          <w:trHeight w:val="300"/>
          <w:jc w:val="center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US" w:bidi="ar-SA"/>
              </w:rPr>
              <w:t>FMO5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</w:tr>
      <w:tr w:rsidR="007944CE" w:rsidRPr="0011617E" w:rsidTr="00B45BA8">
        <w:trPr>
          <w:trHeight w:val="300"/>
          <w:jc w:val="center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US" w:bidi="ar-SA"/>
              </w:rPr>
              <w:t>FOCAD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9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2</w:t>
            </w:r>
          </w:p>
        </w:tc>
      </w:tr>
      <w:tr w:rsidR="007944CE" w:rsidRPr="0011617E" w:rsidTr="00B45BA8">
        <w:trPr>
          <w:trHeight w:val="300"/>
          <w:jc w:val="center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US" w:bidi="ar-SA"/>
              </w:rPr>
              <w:t>FRMD5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5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</w:tr>
      <w:tr w:rsidR="007944CE" w:rsidRPr="0011617E" w:rsidTr="00B45BA8">
        <w:trPr>
          <w:trHeight w:val="300"/>
          <w:jc w:val="center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US" w:bidi="ar-SA"/>
              </w:rPr>
              <w:t>FTSJ2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7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2</w:t>
            </w:r>
          </w:p>
        </w:tc>
      </w:tr>
      <w:tr w:rsidR="007944CE" w:rsidRPr="0011617E" w:rsidTr="00B45BA8">
        <w:trPr>
          <w:trHeight w:val="300"/>
          <w:jc w:val="center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US" w:bidi="ar-SA"/>
              </w:rPr>
              <w:t>GPR45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2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</w:tr>
      <w:tr w:rsidR="007944CE" w:rsidRPr="0011617E" w:rsidTr="00B45BA8">
        <w:trPr>
          <w:trHeight w:val="300"/>
          <w:jc w:val="center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US" w:bidi="ar-SA"/>
              </w:rPr>
              <w:t>HHIPL1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4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</w:tr>
      <w:tr w:rsidR="007944CE" w:rsidRPr="0011617E" w:rsidTr="00B45BA8">
        <w:trPr>
          <w:trHeight w:val="300"/>
          <w:jc w:val="center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US" w:bidi="ar-SA"/>
              </w:rPr>
              <w:t>HOMER1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5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</w:tr>
      <w:tr w:rsidR="007944CE" w:rsidRPr="0011617E" w:rsidTr="00B45BA8">
        <w:trPr>
          <w:trHeight w:val="300"/>
          <w:jc w:val="center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US" w:bidi="ar-SA"/>
              </w:rPr>
              <w:t>HRCT1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9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</w:tr>
      <w:tr w:rsidR="007944CE" w:rsidRPr="0011617E" w:rsidTr="00B45BA8">
        <w:trPr>
          <w:trHeight w:val="300"/>
          <w:jc w:val="center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US" w:bidi="ar-SA"/>
              </w:rPr>
              <w:t>HSPA13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21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</w:tr>
      <w:tr w:rsidR="007944CE" w:rsidRPr="0011617E" w:rsidTr="00B45BA8">
        <w:trPr>
          <w:trHeight w:val="300"/>
          <w:jc w:val="center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US" w:bidi="ar-SA"/>
              </w:rPr>
              <w:t>ITSN1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21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</w:tr>
      <w:tr w:rsidR="007944CE" w:rsidRPr="0011617E" w:rsidTr="00B45BA8">
        <w:trPr>
          <w:trHeight w:val="300"/>
          <w:jc w:val="center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US" w:bidi="ar-SA"/>
              </w:rPr>
              <w:t>JMY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5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</w:tr>
      <w:tr w:rsidR="007944CE" w:rsidRPr="0011617E" w:rsidTr="00B45BA8">
        <w:trPr>
          <w:trHeight w:val="300"/>
          <w:jc w:val="center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US" w:bidi="ar-SA"/>
              </w:rPr>
              <w:t>KIAA1328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8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2</w:t>
            </w:r>
          </w:p>
        </w:tc>
      </w:tr>
      <w:tr w:rsidR="007944CE" w:rsidRPr="0011617E" w:rsidTr="00B45BA8">
        <w:trPr>
          <w:trHeight w:val="300"/>
          <w:jc w:val="center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US" w:bidi="ar-SA"/>
              </w:rPr>
              <w:t>L3MBTL3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6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</w:tr>
      <w:tr w:rsidR="007944CE" w:rsidRPr="0011617E" w:rsidTr="00B45BA8">
        <w:trPr>
          <w:trHeight w:val="300"/>
          <w:jc w:val="center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US" w:bidi="ar-SA"/>
              </w:rPr>
              <w:t>LOC388813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21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</w:tr>
      <w:tr w:rsidR="007944CE" w:rsidRPr="0011617E" w:rsidTr="00B45BA8">
        <w:trPr>
          <w:trHeight w:val="300"/>
          <w:jc w:val="center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US" w:bidi="ar-SA"/>
              </w:rPr>
              <w:t>LRRC14B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5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2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4</w:t>
            </w:r>
          </w:p>
        </w:tc>
      </w:tr>
      <w:tr w:rsidR="007944CE" w:rsidRPr="0011617E" w:rsidTr="00B45BA8">
        <w:trPr>
          <w:trHeight w:val="300"/>
          <w:jc w:val="center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US" w:bidi="ar-SA"/>
              </w:rPr>
              <w:t>LRRC72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7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</w:tr>
      <w:tr w:rsidR="007944CE" w:rsidRPr="0011617E" w:rsidTr="00B45BA8">
        <w:trPr>
          <w:trHeight w:val="300"/>
          <w:jc w:val="center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US" w:bidi="ar-SA"/>
              </w:rPr>
              <w:t>MAD1L1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7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3</w:t>
            </w:r>
          </w:p>
        </w:tc>
      </w:tr>
      <w:tr w:rsidR="007944CE" w:rsidRPr="0011617E" w:rsidTr="00B45BA8">
        <w:trPr>
          <w:trHeight w:val="300"/>
          <w:jc w:val="center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US" w:bidi="ar-SA"/>
              </w:rPr>
              <w:t>MAP3K5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6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</w:tr>
      <w:tr w:rsidR="007944CE" w:rsidRPr="0011617E" w:rsidTr="00B45BA8">
        <w:trPr>
          <w:trHeight w:val="300"/>
          <w:jc w:val="center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US" w:bidi="ar-SA"/>
              </w:rPr>
              <w:t>MAP7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6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</w:tr>
      <w:tr w:rsidR="007944CE" w:rsidRPr="0011617E" w:rsidTr="00B45BA8">
        <w:trPr>
          <w:trHeight w:val="300"/>
          <w:jc w:val="center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US" w:bidi="ar-SA"/>
              </w:rPr>
              <w:t>MLLT3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9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2</w:t>
            </w:r>
          </w:p>
        </w:tc>
      </w:tr>
      <w:tr w:rsidR="007944CE" w:rsidRPr="0011617E" w:rsidTr="00B45BA8">
        <w:trPr>
          <w:trHeight w:val="300"/>
          <w:jc w:val="center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US" w:bidi="ar-SA"/>
              </w:rPr>
              <w:t>MORC3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21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2</w:t>
            </w:r>
          </w:p>
        </w:tc>
      </w:tr>
      <w:tr w:rsidR="007944CE" w:rsidRPr="0011617E" w:rsidTr="00B45BA8">
        <w:trPr>
          <w:trHeight w:val="300"/>
          <w:jc w:val="center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US" w:bidi="ar-SA"/>
              </w:rPr>
              <w:t>MPHOSPH8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3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</w:tr>
      <w:tr w:rsidR="007944CE" w:rsidRPr="0011617E" w:rsidTr="00B45BA8">
        <w:trPr>
          <w:trHeight w:val="300"/>
          <w:jc w:val="center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US" w:bidi="ar-SA"/>
              </w:rPr>
              <w:t>MRPS9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2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</w:tr>
      <w:tr w:rsidR="007944CE" w:rsidRPr="0011617E" w:rsidTr="00B45BA8">
        <w:trPr>
          <w:trHeight w:val="300"/>
          <w:jc w:val="center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US" w:bidi="ar-SA"/>
              </w:rPr>
              <w:t>MSRA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8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</w:tr>
      <w:tr w:rsidR="007944CE" w:rsidRPr="0011617E" w:rsidTr="00B45BA8">
        <w:trPr>
          <w:trHeight w:val="300"/>
          <w:jc w:val="center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US" w:bidi="ar-SA"/>
              </w:rPr>
              <w:t>NFATC1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8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</w:tr>
      <w:tr w:rsidR="007944CE" w:rsidRPr="0011617E" w:rsidTr="00B45BA8">
        <w:trPr>
          <w:trHeight w:val="300"/>
          <w:jc w:val="center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US" w:bidi="ar-SA"/>
              </w:rPr>
              <w:t>NKD2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5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</w:tr>
      <w:tr w:rsidR="007944CE" w:rsidRPr="0011617E" w:rsidTr="00B45BA8">
        <w:trPr>
          <w:trHeight w:val="300"/>
          <w:jc w:val="center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US" w:bidi="ar-SA"/>
              </w:rPr>
              <w:t>NOL11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7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</w:tr>
      <w:tr w:rsidR="007944CE" w:rsidRPr="0011617E" w:rsidTr="00B45BA8">
        <w:trPr>
          <w:trHeight w:val="300"/>
          <w:jc w:val="center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US" w:bidi="ar-SA"/>
              </w:rPr>
              <w:t>NRIP1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21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</w:tr>
      <w:tr w:rsidR="007944CE" w:rsidRPr="0011617E" w:rsidTr="00B45BA8">
        <w:trPr>
          <w:trHeight w:val="300"/>
          <w:jc w:val="center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US" w:bidi="ar-SA"/>
              </w:rPr>
              <w:t>NUDT1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7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2</w:t>
            </w:r>
          </w:p>
        </w:tc>
      </w:tr>
      <w:tr w:rsidR="007944CE" w:rsidRPr="0011617E" w:rsidTr="00B45BA8">
        <w:trPr>
          <w:trHeight w:val="300"/>
          <w:jc w:val="center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US" w:bidi="ar-SA"/>
              </w:rPr>
              <w:t>OR2S2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9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</w:tr>
      <w:tr w:rsidR="007944CE" w:rsidRPr="0011617E" w:rsidTr="00B45BA8">
        <w:trPr>
          <w:trHeight w:val="300"/>
          <w:jc w:val="center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US" w:bidi="ar-SA"/>
              </w:rPr>
              <w:t>OSR2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8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</w:tr>
      <w:tr w:rsidR="007944CE" w:rsidRPr="0011617E" w:rsidTr="00B45BA8">
        <w:trPr>
          <w:trHeight w:val="300"/>
          <w:jc w:val="center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US" w:bidi="ar-SA"/>
              </w:rPr>
              <w:lastRenderedPageBreak/>
              <w:t>PAPD4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5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3</w:t>
            </w:r>
          </w:p>
        </w:tc>
      </w:tr>
      <w:tr w:rsidR="007944CE" w:rsidRPr="0011617E" w:rsidTr="00B45BA8">
        <w:trPr>
          <w:trHeight w:val="300"/>
          <w:jc w:val="center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US" w:bidi="ar-SA"/>
              </w:rPr>
              <w:t>PDE1A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2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</w:tr>
      <w:tr w:rsidR="007944CE" w:rsidRPr="0011617E" w:rsidTr="00B45BA8">
        <w:trPr>
          <w:trHeight w:val="300"/>
          <w:jc w:val="center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US" w:bidi="ar-SA"/>
              </w:rPr>
              <w:t>PDGFA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7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</w:tr>
      <w:tr w:rsidR="007944CE" w:rsidRPr="0011617E" w:rsidTr="00B45BA8">
        <w:trPr>
          <w:trHeight w:val="300"/>
          <w:jc w:val="center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US" w:bidi="ar-SA"/>
              </w:rPr>
              <w:t>PLAC4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21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</w:tr>
      <w:tr w:rsidR="007944CE" w:rsidRPr="0011617E" w:rsidTr="00B45BA8">
        <w:trPr>
          <w:trHeight w:val="300"/>
          <w:jc w:val="center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US" w:bidi="ar-SA"/>
              </w:rPr>
              <w:t>PLAC9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0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2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9</w:t>
            </w:r>
          </w:p>
        </w:tc>
      </w:tr>
      <w:tr w:rsidR="007944CE" w:rsidRPr="0011617E" w:rsidTr="00B45BA8">
        <w:trPr>
          <w:trHeight w:val="300"/>
          <w:jc w:val="center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US" w:bidi="ar-SA"/>
              </w:rPr>
              <w:t>PLEKHG4B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5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2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4</w:t>
            </w:r>
          </w:p>
        </w:tc>
      </w:tr>
      <w:tr w:rsidR="007944CE" w:rsidRPr="0011617E" w:rsidTr="00B45BA8">
        <w:trPr>
          <w:trHeight w:val="300"/>
          <w:jc w:val="center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US" w:bidi="ar-SA"/>
              </w:rPr>
              <w:t>POU3F3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2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</w:tr>
      <w:tr w:rsidR="007944CE" w:rsidRPr="0011617E" w:rsidTr="00B45BA8">
        <w:trPr>
          <w:trHeight w:val="300"/>
          <w:jc w:val="center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US" w:bidi="ar-SA"/>
              </w:rPr>
              <w:t>POU5F1B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8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</w:tr>
      <w:tr w:rsidR="007944CE" w:rsidRPr="0011617E" w:rsidTr="00B45BA8">
        <w:trPr>
          <w:trHeight w:val="300"/>
          <w:jc w:val="center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US" w:bidi="ar-SA"/>
              </w:rPr>
              <w:t>PPP1R1C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2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</w:tr>
      <w:tr w:rsidR="007944CE" w:rsidRPr="0011617E" w:rsidTr="00B45BA8">
        <w:trPr>
          <w:trHeight w:val="300"/>
          <w:jc w:val="center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US" w:bidi="ar-SA"/>
              </w:rPr>
              <w:t>PRKAB2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</w:tr>
      <w:tr w:rsidR="007944CE" w:rsidRPr="0011617E" w:rsidTr="00B45BA8">
        <w:trPr>
          <w:trHeight w:val="300"/>
          <w:jc w:val="center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US" w:bidi="ar-SA"/>
              </w:rPr>
              <w:t>PRKAR1B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7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</w:tr>
      <w:tr w:rsidR="007944CE" w:rsidRPr="0011617E" w:rsidTr="00B45BA8">
        <w:trPr>
          <w:trHeight w:val="300"/>
          <w:jc w:val="center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US" w:bidi="ar-SA"/>
              </w:rPr>
              <w:t>PSMB1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6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</w:tr>
      <w:tr w:rsidR="007944CE" w:rsidRPr="0011617E" w:rsidTr="00B45BA8">
        <w:trPr>
          <w:trHeight w:val="300"/>
          <w:jc w:val="center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US" w:bidi="ar-SA"/>
              </w:rPr>
              <w:t>RTL1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4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</w:tr>
      <w:tr w:rsidR="007944CE" w:rsidRPr="0011617E" w:rsidTr="00B45BA8">
        <w:trPr>
          <w:trHeight w:val="300"/>
          <w:jc w:val="center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US" w:bidi="ar-SA"/>
              </w:rPr>
              <w:t>SALL3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8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</w:tr>
      <w:tr w:rsidR="007944CE" w:rsidRPr="0011617E" w:rsidTr="00B45BA8">
        <w:trPr>
          <w:trHeight w:val="300"/>
          <w:jc w:val="center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US" w:bidi="ar-SA"/>
              </w:rPr>
              <w:t>SAMD3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6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2</w:t>
            </w:r>
          </w:p>
        </w:tc>
      </w:tr>
      <w:tr w:rsidR="007944CE" w:rsidRPr="0011617E" w:rsidTr="00B45BA8">
        <w:trPr>
          <w:trHeight w:val="300"/>
          <w:jc w:val="center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US" w:bidi="ar-SA"/>
              </w:rPr>
              <w:t>SAMSN1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21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</w:tr>
      <w:tr w:rsidR="007944CE" w:rsidRPr="0011617E" w:rsidTr="00B45BA8">
        <w:trPr>
          <w:trHeight w:val="300"/>
          <w:jc w:val="center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US" w:bidi="ar-SA"/>
              </w:rPr>
              <w:t>SFTPD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0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8</w:t>
            </w:r>
          </w:p>
        </w:tc>
      </w:tr>
      <w:tr w:rsidR="007944CE" w:rsidRPr="0011617E" w:rsidTr="00B45BA8">
        <w:trPr>
          <w:trHeight w:val="300"/>
          <w:jc w:val="center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US" w:bidi="ar-SA"/>
              </w:rPr>
              <w:t>SIDT1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3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</w:tr>
      <w:tr w:rsidR="007944CE" w:rsidRPr="0011617E" w:rsidTr="00B45BA8">
        <w:trPr>
          <w:trHeight w:val="300"/>
          <w:jc w:val="center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US" w:bidi="ar-SA"/>
              </w:rPr>
              <w:t>SLC12A7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5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</w:tr>
      <w:tr w:rsidR="007944CE" w:rsidRPr="0011617E" w:rsidTr="00B45BA8">
        <w:trPr>
          <w:trHeight w:val="300"/>
          <w:jc w:val="center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US" w:bidi="ar-SA"/>
              </w:rPr>
              <w:t>SLCO5A1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8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</w:tr>
      <w:tr w:rsidR="007944CE" w:rsidRPr="0011617E" w:rsidTr="00B45BA8">
        <w:trPr>
          <w:trHeight w:val="300"/>
          <w:jc w:val="center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US" w:bidi="ar-SA"/>
              </w:rPr>
              <w:t>SNX8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7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</w:tr>
      <w:tr w:rsidR="007944CE" w:rsidRPr="0011617E" w:rsidTr="00B45BA8">
        <w:trPr>
          <w:trHeight w:val="300"/>
          <w:jc w:val="center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US" w:bidi="ar-SA"/>
              </w:rPr>
              <w:t>SPICE1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3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</w:tr>
      <w:tr w:rsidR="007944CE" w:rsidRPr="0011617E" w:rsidTr="00B45BA8">
        <w:trPr>
          <w:trHeight w:val="300"/>
          <w:jc w:val="center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US" w:bidi="ar-SA"/>
              </w:rPr>
              <w:t>SRL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6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</w:tr>
      <w:tr w:rsidR="007944CE" w:rsidRPr="0011617E" w:rsidTr="00B45BA8">
        <w:trPr>
          <w:trHeight w:val="300"/>
          <w:jc w:val="center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US" w:bidi="ar-SA"/>
              </w:rPr>
              <w:t>SSFA2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2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</w:tr>
      <w:tr w:rsidR="007944CE" w:rsidRPr="0011617E" w:rsidTr="00B45BA8">
        <w:trPr>
          <w:trHeight w:val="300"/>
          <w:jc w:val="center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7944CE" w:rsidRPr="00236FC4" w:rsidRDefault="007944CE" w:rsidP="00B45BA8">
            <w:pPr>
              <w:widowControl/>
              <w:suppressAutoHyphens w:val="0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:lang w:eastAsia="en-US" w:bidi="ar-SA"/>
              </w:rPr>
            </w:pPr>
            <w:r w:rsidRPr="00236FC4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:lang w:eastAsia="en-US" w:bidi="ar-SA"/>
              </w:rPr>
              <w:t>STK3</w:t>
            </w:r>
            <w:r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:lang w:eastAsia="en-US" w:bidi="ar-SA"/>
              </w:rPr>
              <w:t>*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8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</w:tr>
      <w:tr w:rsidR="007944CE" w:rsidRPr="0011617E" w:rsidTr="00B45BA8">
        <w:trPr>
          <w:trHeight w:val="300"/>
          <w:jc w:val="center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US" w:bidi="ar-SA"/>
              </w:rPr>
              <w:t>SULF1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8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</w:tr>
      <w:tr w:rsidR="007944CE" w:rsidRPr="0011617E" w:rsidTr="00B45BA8">
        <w:trPr>
          <w:trHeight w:val="300"/>
          <w:jc w:val="center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US" w:bidi="ar-SA"/>
              </w:rPr>
              <w:t>TDRP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8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6</w:t>
            </w:r>
          </w:p>
        </w:tc>
      </w:tr>
      <w:tr w:rsidR="007944CE" w:rsidRPr="0011617E" w:rsidTr="00B45BA8">
        <w:trPr>
          <w:trHeight w:val="300"/>
          <w:jc w:val="center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US" w:bidi="ar-SA"/>
              </w:rPr>
              <w:t>TGFBRAP1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2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</w:tr>
      <w:tr w:rsidR="007944CE" w:rsidRPr="0011617E" w:rsidTr="00B45BA8">
        <w:trPr>
          <w:trHeight w:val="300"/>
          <w:jc w:val="center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US" w:bidi="ar-SA"/>
              </w:rPr>
              <w:t>TMEM2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9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</w:tr>
      <w:tr w:rsidR="007944CE" w:rsidRPr="0011617E" w:rsidTr="00B45BA8">
        <w:trPr>
          <w:trHeight w:val="300"/>
          <w:jc w:val="center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US" w:bidi="ar-SA"/>
              </w:rPr>
              <w:t>TMEM254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0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2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9</w:t>
            </w:r>
          </w:p>
        </w:tc>
      </w:tr>
      <w:tr w:rsidR="007944CE" w:rsidRPr="0011617E" w:rsidTr="00B45BA8">
        <w:trPr>
          <w:trHeight w:val="300"/>
          <w:jc w:val="center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US" w:bidi="ar-SA"/>
              </w:rPr>
              <w:t>TNKS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8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</w:tr>
      <w:tr w:rsidR="007944CE" w:rsidRPr="0011617E" w:rsidTr="00B45BA8">
        <w:trPr>
          <w:trHeight w:val="300"/>
          <w:jc w:val="center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US" w:bidi="ar-SA"/>
              </w:rPr>
              <w:t>TPTE2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3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</w:tr>
      <w:tr w:rsidR="007944CE" w:rsidRPr="0011617E" w:rsidTr="00B45BA8">
        <w:trPr>
          <w:trHeight w:val="300"/>
          <w:jc w:val="center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US" w:bidi="ar-SA"/>
              </w:rPr>
              <w:t>TRIML1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4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3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6</w:t>
            </w:r>
          </w:p>
        </w:tc>
      </w:tr>
      <w:tr w:rsidR="007944CE" w:rsidRPr="0011617E" w:rsidTr="00B45BA8">
        <w:trPr>
          <w:trHeight w:val="300"/>
          <w:jc w:val="center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US" w:bidi="ar-SA"/>
              </w:rPr>
              <w:t>TRIML2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4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3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8</w:t>
            </w:r>
          </w:p>
        </w:tc>
      </w:tr>
      <w:tr w:rsidR="007944CE" w:rsidRPr="0011617E" w:rsidTr="00B45BA8">
        <w:trPr>
          <w:trHeight w:val="300"/>
          <w:jc w:val="center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US" w:bidi="ar-SA"/>
              </w:rPr>
              <w:t>USP25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21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</w:tr>
      <w:tr w:rsidR="007944CE" w:rsidRPr="0011617E" w:rsidTr="00B45BA8">
        <w:trPr>
          <w:trHeight w:val="300"/>
          <w:jc w:val="center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US" w:bidi="ar-SA"/>
              </w:rPr>
              <w:t>WDR76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5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</w:tr>
      <w:tr w:rsidR="007944CE" w:rsidRPr="0011617E" w:rsidTr="00B45BA8">
        <w:trPr>
          <w:trHeight w:val="300"/>
          <w:jc w:val="center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US" w:bidi="ar-SA"/>
              </w:rPr>
              <w:t>ZFP42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4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3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2</w:t>
            </w:r>
          </w:p>
        </w:tc>
      </w:tr>
      <w:tr w:rsidR="007944CE" w:rsidRPr="0011617E" w:rsidTr="00B45BA8">
        <w:trPr>
          <w:trHeight w:val="300"/>
          <w:jc w:val="center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US" w:bidi="ar-SA"/>
              </w:rPr>
              <w:t>ZNF596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8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5</w:t>
            </w:r>
          </w:p>
        </w:tc>
      </w:tr>
      <w:tr w:rsidR="007944CE" w:rsidRPr="0011617E" w:rsidTr="00B45BA8">
        <w:trPr>
          <w:trHeight w:val="300"/>
          <w:jc w:val="center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US" w:bidi="ar-SA"/>
              </w:rPr>
              <w:t>SPRY3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X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6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6</w:t>
            </w:r>
          </w:p>
        </w:tc>
      </w:tr>
      <w:tr w:rsidR="007944CE" w:rsidRPr="0011617E" w:rsidTr="00B45BA8">
        <w:trPr>
          <w:trHeight w:val="300"/>
          <w:jc w:val="center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US" w:bidi="ar-SA"/>
              </w:rPr>
              <w:t>VAMP7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X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6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6</w:t>
            </w:r>
          </w:p>
        </w:tc>
      </w:tr>
      <w:tr w:rsidR="007944CE" w:rsidRPr="0011617E" w:rsidTr="00B45BA8">
        <w:trPr>
          <w:trHeight w:val="300"/>
          <w:jc w:val="center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US" w:bidi="ar-SA"/>
              </w:rPr>
              <w:t>IL9R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X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4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4</w:t>
            </w:r>
          </w:p>
        </w:tc>
      </w:tr>
      <w:tr w:rsidR="007944CE" w:rsidRPr="0011617E" w:rsidTr="00B45BA8">
        <w:trPr>
          <w:trHeight w:val="300"/>
          <w:jc w:val="center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US" w:bidi="ar-SA"/>
              </w:rPr>
              <w:lastRenderedPageBreak/>
              <w:t>BRCC3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X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</w:tr>
      <w:tr w:rsidR="007944CE" w:rsidRPr="0011617E" w:rsidTr="00B45BA8">
        <w:trPr>
          <w:trHeight w:val="300"/>
          <w:jc w:val="center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US" w:bidi="ar-SA"/>
              </w:rPr>
              <w:t>CMC4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X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</w:tr>
      <w:tr w:rsidR="007944CE" w:rsidRPr="0011617E" w:rsidTr="00B45BA8">
        <w:trPr>
          <w:trHeight w:val="300"/>
          <w:jc w:val="center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US" w:bidi="ar-SA"/>
              </w:rPr>
              <w:t>CXorf67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X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</w:tr>
      <w:tr w:rsidR="007944CE" w:rsidRPr="0011617E" w:rsidTr="00B45BA8">
        <w:trPr>
          <w:trHeight w:val="300"/>
          <w:jc w:val="center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US" w:bidi="ar-SA"/>
              </w:rPr>
              <w:t>FAM120C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X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</w:tr>
      <w:tr w:rsidR="007944CE" w:rsidRPr="0011617E" w:rsidTr="00B45BA8">
        <w:trPr>
          <w:trHeight w:val="300"/>
          <w:jc w:val="center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US" w:bidi="ar-SA"/>
              </w:rPr>
              <w:t>FUNDC2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X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</w:tr>
      <w:tr w:rsidR="007944CE" w:rsidRPr="0011617E" w:rsidTr="00B45BA8">
        <w:trPr>
          <w:trHeight w:val="300"/>
          <w:jc w:val="center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US" w:bidi="ar-SA"/>
              </w:rPr>
              <w:t>GSPT2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X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</w:tr>
      <w:tr w:rsidR="007944CE" w:rsidRPr="0011617E" w:rsidTr="00B45BA8">
        <w:trPr>
          <w:trHeight w:val="300"/>
          <w:jc w:val="center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US" w:bidi="ar-SA"/>
              </w:rPr>
              <w:t>IL1RAPL2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X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</w:tr>
      <w:tr w:rsidR="007944CE" w:rsidRPr="0011617E" w:rsidTr="00B45BA8">
        <w:trPr>
          <w:trHeight w:val="300"/>
          <w:jc w:val="center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US" w:bidi="ar-SA"/>
              </w:rPr>
              <w:t>MAGED1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X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</w:tr>
      <w:tr w:rsidR="007944CE" w:rsidRPr="0011617E" w:rsidTr="00B45BA8">
        <w:trPr>
          <w:trHeight w:val="300"/>
          <w:jc w:val="center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US" w:bidi="ar-SA"/>
              </w:rPr>
              <w:t>MTCP1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X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</w:tr>
      <w:tr w:rsidR="007944CE" w:rsidRPr="0011617E" w:rsidTr="00B45BA8">
        <w:trPr>
          <w:trHeight w:val="300"/>
          <w:jc w:val="center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US" w:bidi="ar-SA"/>
              </w:rPr>
              <w:t>NRK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X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</w:tr>
      <w:tr w:rsidR="007944CE" w:rsidRPr="0011617E" w:rsidTr="00B45BA8">
        <w:trPr>
          <w:trHeight w:val="300"/>
          <w:jc w:val="center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US" w:bidi="ar-SA"/>
              </w:rPr>
              <w:t>NUDT10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X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</w:tr>
      <w:tr w:rsidR="007944CE" w:rsidRPr="0011617E" w:rsidTr="00B45BA8">
        <w:trPr>
          <w:trHeight w:val="300"/>
          <w:jc w:val="center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US" w:bidi="ar-SA"/>
              </w:rPr>
              <w:t>NUDT11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X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</w:tr>
      <w:tr w:rsidR="007944CE" w:rsidRPr="0011617E" w:rsidTr="00B45BA8">
        <w:trPr>
          <w:trHeight w:val="300"/>
          <w:jc w:val="center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US" w:bidi="ar-SA"/>
              </w:rPr>
              <w:t>PNPLA4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X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</w:tr>
      <w:tr w:rsidR="007944CE" w:rsidRPr="0011617E" w:rsidTr="00B45BA8">
        <w:trPr>
          <w:trHeight w:val="300"/>
          <w:jc w:val="center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US" w:bidi="ar-SA"/>
              </w:rPr>
              <w:t>TMEM255A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X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</w:tr>
      <w:tr w:rsidR="007944CE" w:rsidRPr="0011617E" w:rsidTr="00B45BA8">
        <w:trPr>
          <w:trHeight w:val="300"/>
          <w:jc w:val="center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US" w:bidi="ar-SA"/>
              </w:rPr>
              <w:t>VCX2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X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</w:tr>
      <w:tr w:rsidR="007944CE" w:rsidRPr="0011617E" w:rsidTr="00B45BA8">
        <w:trPr>
          <w:trHeight w:val="300"/>
          <w:jc w:val="center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US" w:bidi="ar-SA"/>
              </w:rPr>
              <w:t>WNK3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X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</w:tr>
      <w:tr w:rsidR="007944CE" w:rsidRPr="0011617E" w:rsidTr="00B45BA8">
        <w:trPr>
          <w:trHeight w:val="300"/>
          <w:jc w:val="center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US" w:bidi="ar-SA"/>
              </w:rPr>
              <w:t>ZBTB33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X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44CE" w:rsidRPr="0011617E" w:rsidRDefault="007944CE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11617E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</w:tr>
    </w:tbl>
    <w:p w:rsidR="007944CE" w:rsidRPr="00492AC6" w:rsidRDefault="007944CE" w:rsidP="007944CE">
      <w:pPr>
        <w:widowControl/>
        <w:suppressAutoHyphens w:val="0"/>
        <w:spacing w:line="48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* </w:t>
      </w:r>
      <w:r>
        <w:rPr>
          <w:rFonts w:ascii="Times New Roman" w:hAnsi="Times New Roman" w:cs="Times New Roman"/>
        </w:rPr>
        <w:t>- discussed in this paper</w:t>
      </w:r>
    </w:p>
    <w:p w:rsidR="00027BA0" w:rsidRDefault="00027BA0"/>
    <w:sectPr w:rsidR="00027B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1"/>
    <w:family w:val="roman"/>
    <w:pitch w:val="variable"/>
  </w:font>
  <w:font w:name="Droid Sans Fallback">
    <w:altName w:val="Calibri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FreeSans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7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7DE3"/>
    <w:rsid w:val="00027BA0"/>
    <w:rsid w:val="00617DE3"/>
    <w:rsid w:val="007944CE"/>
    <w:rsid w:val="00DA16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7944CE"/>
    <w:pPr>
      <w:widowControl w:val="0"/>
      <w:suppressAutoHyphens/>
      <w:spacing w:after="0" w:line="240" w:lineRule="auto"/>
    </w:pPr>
    <w:rPr>
      <w:rFonts w:ascii="Liberation Serif" w:eastAsia="Droid Sans Fallback" w:hAnsi="Liberation Serif" w:cs="FreeSans"/>
      <w:kern w:val="1"/>
      <w:sz w:val="24"/>
      <w:szCs w:val="24"/>
      <w:lang w:eastAsia="zh-CN" w:bidi="hi-IN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7944CE"/>
    <w:pPr>
      <w:widowControl w:val="0"/>
      <w:suppressAutoHyphens/>
      <w:spacing w:after="0" w:line="240" w:lineRule="auto"/>
    </w:pPr>
    <w:rPr>
      <w:rFonts w:ascii="Liberation Serif" w:eastAsia="Droid Sans Fallback" w:hAnsi="Liberation Serif" w:cs="FreeSans"/>
      <w:kern w:val="1"/>
      <w:sz w:val="24"/>
      <w:szCs w:val="24"/>
      <w:lang w:eastAsia="zh-CN" w:bidi="hi-IN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64</Words>
  <Characters>2079</Characters>
  <Application>Microsoft Office Word</Application>
  <DocSecurity>0</DocSecurity>
  <Lines>17</Lines>
  <Paragraphs>4</Paragraphs>
  <ScaleCrop>false</ScaleCrop>
  <Company/>
  <LinksUpToDate>false</LinksUpToDate>
  <CharactersWithSpaces>24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asz Gambin</dc:creator>
  <cp:keywords/>
  <dc:description/>
  <cp:lastModifiedBy>Tomasz Gambin</cp:lastModifiedBy>
  <cp:revision>3</cp:revision>
  <dcterms:created xsi:type="dcterms:W3CDTF">2017-04-10T22:33:00Z</dcterms:created>
  <dcterms:modified xsi:type="dcterms:W3CDTF">2017-06-30T15:50:00Z</dcterms:modified>
</cp:coreProperties>
</file>